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F98761" w14:textId="1E31802C" w:rsidR="00506F1F" w:rsidRDefault="00506F1F">
      <w:pPr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t xml:space="preserve">Supplementary </w:t>
      </w:r>
      <w:r w:rsidR="00BF172D">
        <w:rPr>
          <w:rFonts w:ascii="Calibri" w:eastAsia="Calibri" w:hAnsi="Calibri" w:cs="Calibri"/>
          <w:b/>
          <w:bCs/>
        </w:rPr>
        <w:t>data</w:t>
      </w:r>
    </w:p>
    <w:p w14:paraId="4A742966" w14:textId="41286296" w:rsidR="008C4E41" w:rsidRPr="00506F1F" w:rsidRDefault="00506F1F">
      <w:pPr>
        <w:rPr>
          <w:rFonts w:ascii="Calibri" w:eastAsia="Calibri" w:hAnsi="Calibri" w:cs="Calibri"/>
          <w:b/>
          <w:bCs/>
        </w:rPr>
      </w:pPr>
      <w:r w:rsidRPr="00506F1F">
        <w:rPr>
          <w:rFonts w:ascii="Calibri" w:eastAsia="Calibri" w:hAnsi="Calibri" w:cs="Calibri"/>
          <w:b/>
          <w:bCs/>
        </w:rPr>
        <w:t>Table S1: Frequency of antibiotics prescribed for participants at six Conakry hospital wards (n=669)</w:t>
      </w:r>
    </w:p>
    <w:tbl>
      <w:tblPr>
        <w:tblStyle w:val="Table"/>
        <w:tblpPr w:leftFromText="180" w:rightFromText="180" w:vertAnchor="text" w:horzAnchor="margin" w:tblpY="321"/>
        <w:tblW w:w="9086" w:type="dxa"/>
        <w:tblInd w:w="0" w:type="dxa"/>
        <w:tblCellMar>
          <w:left w:w="60" w:type="dxa"/>
          <w:right w:w="60" w:type="dxa"/>
        </w:tblCellMar>
        <w:tblLook w:val="04A0" w:firstRow="1" w:lastRow="0" w:firstColumn="1" w:lastColumn="0" w:noHBand="0" w:noVBand="1"/>
      </w:tblPr>
      <w:tblGrid>
        <w:gridCol w:w="2511"/>
        <w:gridCol w:w="1225"/>
        <w:gridCol w:w="642"/>
        <w:gridCol w:w="1403"/>
        <w:gridCol w:w="3305"/>
      </w:tblGrid>
      <w:tr w:rsidR="00506F1F" w:rsidRPr="001556AC" w14:paraId="58E26240" w14:textId="77777777" w:rsidTr="001935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41"/>
          <w:tblHeader/>
        </w:trPr>
        <w:tc>
          <w:tcPr>
            <w:tcW w:w="2438" w:type="dxa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4" w:space="0" w:color="auto"/>
            </w:tcBorders>
          </w:tcPr>
          <w:p w14:paraId="6D57AE83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556AC">
              <w:rPr>
                <w:rFonts w:ascii="Calibri" w:hAnsi="Calibri" w:cs="Calibri"/>
                <w:b/>
                <w:bCs/>
                <w:sz w:val="24"/>
                <w:szCs w:val="24"/>
              </w:rPr>
              <w:t>Antibiotic agent</w:t>
            </w:r>
          </w:p>
        </w:tc>
        <w:tc>
          <w:tcPr>
            <w:tcW w:w="1189" w:type="dxa"/>
            <w:tcBorders>
              <w:top w:val="single" w:sz="18" w:space="0" w:color="D3D3D3"/>
              <w:left w:val="single" w:sz="4" w:space="0" w:color="auto"/>
              <w:bottom w:val="single" w:sz="18" w:space="0" w:color="D3D3D3"/>
              <w:right w:val="single" w:sz="2" w:space="0" w:color="D3D3D3"/>
            </w:tcBorders>
          </w:tcPr>
          <w:p w14:paraId="57CEC236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556AC">
              <w:rPr>
                <w:rFonts w:ascii="Calibri" w:hAnsi="Calibri" w:cs="Calibri"/>
                <w:b/>
                <w:bCs/>
                <w:sz w:val="24"/>
                <w:szCs w:val="24"/>
              </w:rPr>
              <w:t>Prescribing</w:t>
            </w:r>
          </w:p>
          <w:p w14:paraId="31FD7DBD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556AC">
              <w:rPr>
                <w:rFonts w:ascii="Calibri" w:hAnsi="Calibri" w:cs="Calibri"/>
                <w:b/>
                <w:bCs/>
                <w:sz w:val="24"/>
                <w:szCs w:val="24"/>
              </w:rPr>
              <w:t>frequency</w:t>
            </w:r>
          </w:p>
        </w:tc>
        <w:tc>
          <w:tcPr>
            <w:tcW w:w="652" w:type="dxa"/>
            <w:tcBorders>
              <w:top w:val="single" w:sz="16" w:space="0" w:color="D3D3D3"/>
              <w:left w:val="single" w:sz="2" w:space="0" w:color="D3D3D3"/>
              <w:bottom w:val="single" w:sz="16" w:space="0" w:color="D3D3D3"/>
              <w:right w:val="single" w:sz="4" w:space="0" w:color="auto"/>
            </w:tcBorders>
          </w:tcPr>
          <w:p w14:paraId="64CD999E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556AC">
              <w:rPr>
                <w:rFonts w:ascii="Calibri" w:hAnsi="Calibri" w:cs="Calibri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385" w:type="dxa"/>
            <w:tcBorders>
              <w:top w:val="single" w:sz="18" w:space="0" w:color="D3D3D3"/>
              <w:left w:val="single" w:sz="4" w:space="0" w:color="auto"/>
              <w:bottom w:val="single" w:sz="18" w:space="0" w:color="D3D3D3"/>
              <w:right w:val="single" w:sz="2" w:space="0" w:color="D3D3D3"/>
            </w:tcBorders>
          </w:tcPr>
          <w:p w14:paraId="3E8B3A0F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556AC">
              <w:rPr>
                <w:rFonts w:ascii="Calibri" w:hAnsi="Calibri" w:cs="Calibri"/>
                <w:b/>
                <w:bCs/>
                <w:sz w:val="24"/>
                <w:szCs w:val="24"/>
              </w:rPr>
              <w:t>AWaRe classification</w:t>
            </w:r>
          </w:p>
        </w:tc>
        <w:tc>
          <w:tcPr>
            <w:tcW w:w="3422" w:type="dxa"/>
            <w:tcBorders>
              <w:top w:val="single" w:sz="16" w:space="0" w:color="D3D3D3"/>
              <w:left w:val="single" w:sz="2" w:space="0" w:color="D3D3D3"/>
              <w:bottom w:val="single" w:sz="16" w:space="0" w:color="D3D3D3"/>
              <w:right w:val="single" w:sz="0" w:space="0" w:color="D3D3D3"/>
            </w:tcBorders>
          </w:tcPr>
          <w:p w14:paraId="7E3F2E5B" w14:textId="77777777" w:rsidR="00506F1F" w:rsidRPr="001556AC" w:rsidRDefault="00506F1F" w:rsidP="001935D0">
            <w:pPr>
              <w:keepNext/>
              <w:spacing w:after="0" w:line="276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556AC">
              <w:rPr>
                <w:rFonts w:ascii="Calibri" w:hAnsi="Calibri" w:cs="Calibri"/>
                <w:b/>
                <w:bCs/>
                <w:sz w:val="24"/>
                <w:szCs w:val="24"/>
              </w:rPr>
              <w:t>ATC Classification</w:t>
            </w:r>
          </w:p>
        </w:tc>
      </w:tr>
      <w:tr w:rsidR="00506F1F" w:rsidRPr="001556AC" w14:paraId="0063854F" w14:textId="77777777" w:rsidTr="001935D0">
        <w:trPr>
          <w:cantSplit/>
          <w:trHeight w:val="319"/>
        </w:trPr>
        <w:tc>
          <w:tcPr>
            <w:tcW w:w="2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E02190" w14:textId="77777777" w:rsidR="00506F1F" w:rsidRPr="001556AC" w:rsidRDefault="00506F1F" w:rsidP="001935D0">
            <w:pPr>
              <w:keepNext/>
              <w:spacing w:after="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Amoxicillin and clavulanic acid</w:t>
            </w:r>
          </w:p>
        </w:tc>
        <w:tc>
          <w:tcPr>
            <w:tcW w:w="1189" w:type="dxa"/>
            <w:tcBorders>
              <w:top w:val="single" w:sz="18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749C3B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162</w:t>
            </w:r>
          </w:p>
        </w:tc>
        <w:tc>
          <w:tcPr>
            <w:tcW w:w="65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9A5422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24.2</w:t>
            </w:r>
          </w:p>
        </w:tc>
        <w:tc>
          <w:tcPr>
            <w:tcW w:w="1385" w:type="dxa"/>
            <w:tcBorders>
              <w:top w:val="single" w:sz="18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9A67E0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Access</w:t>
            </w:r>
          </w:p>
        </w:tc>
        <w:tc>
          <w:tcPr>
            <w:tcW w:w="342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90002E" w14:textId="77777777" w:rsidR="00506F1F" w:rsidRPr="001556AC" w:rsidRDefault="00506F1F" w:rsidP="001935D0">
            <w:pPr>
              <w:keepNext/>
              <w:spacing w:after="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Beta-lactam combination penicillin</w:t>
            </w:r>
          </w:p>
        </w:tc>
      </w:tr>
      <w:tr w:rsidR="00506F1F" w:rsidRPr="001556AC" w14:paraId="03702F4A" w14:textId="77777777" w:rsidTr="001935D0">
        <w:trPr>
          <w:cantSplit/>
          <w:trHeight w:val="355"/>
        </w:trPr>
        <w:tc>
          <w:tcPr>
            <w:tcW w:w="2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FDDBB4" w14:textId="77777777" w:rsidR="00506F1F" w:rsidRPr="001556AC" w:rsidRDefault="00506F1F" w:rsidP="001935D0">
            <w:pPr>
              <w:keepNext/>
              <w:spacing w:after="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Ceftriaxone</w:t>
            </w:r>
          </w:p>
        </w:tc>
        <w:tc>
          <w:tcPr>
            <w:tcW w:w="11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E23E1E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126</w:t>
            </w:r>
          </w:p>
        </w:tc>
        <w:tc>
          <w:tcPr>
            <w:tcW w:w="65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75CFD1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18.8</w:t>
            </w:r>
          </w:p>
        </w:tc>
        <w:tc>
          <w:tcPr>
            <w:tcW w:w="13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B23A17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Watch</w:t>
            </w:r>
          </w:p>
        </w:tc>
        <w:tc>
          <w:tcPr>
            <w:tcW w:w="342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6B462E" w14:textId="77777777" w:rsidR="00506F1F" w:rsidRPr="001556AC" w:rsidRDefault="00506F1F" w:rsidP="001935D0">
            <w:pPr>
              <w:keepNext/>
              <w:spacing w:after="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3rd generation cephalosporins</w:t>
            </w:r>
          </w:p>
        </w:tc>
      </w:tr>
      <w:tr w:rsidR="00506F1F" w:rsidRPr="001556AC" w14:paraId="1654758B" w14:textId="77777777" w:rsidTr="001935D0">
        <w:trPr>
          <w:cantSplit/>
          <w:trHeight w:val="262"/>
        </w:trPr>
        <w:tc>
          <w:tcPr>
            <w:tcW w:w="2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D2DA37" w14:textId="77777777" w:rsidR="00506F1F" w:rsidRPr="001556AC" w:rsidRDefault="00506F1F" w:rsidP="001935D0">
            <w:pPr>
              <w:keepNext/>
              <w:spacing w:after="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Metronidazole</w:t>
            </w:r>
          </w:p>
        </w:tc>
        <w:tc>
          <w:tcPr>
            <w:tcW w:w="11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0A2987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111</w:t>
            </w:r>
          </w:p>
        </w:tc>
        <w:tc>
          <w:tcPr>
            <w:tcW w:w="65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E7E6B4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16.6</w:t>
            </w:r>
          </w:p>
        </w:tc>
        <w:tc>
          <w:tcPr>
            <w:tcW w:w="13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8A5CE2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Access</w:t>
            </w:r>
          </w:p>
        </w:tc>
        <w:tc>
          <w:tcPr>
            <w:tcW w:w="342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1A2D9B" w14:textId="77777777" w:rsidR="00506F1F" w:rsidRPr="001556AC" w:rsidRDefault="00506F1F" w:rsidP="001935D0">
            <w:pPr>
              <w:keepNext/>
              <w:spacing w:after="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Imidazoles</w:t>
            </w:r>
          </w:p>
        </w:tc>
      </w:tr>
      <w:tr w:rsidR="00506F1F" w:rsidRPr="001556AC" w14:paraId="48958221" w14:textId="77777777" w:rsidTr="001935D0">
        <w:trPr>
          <w:cantSplit/>
          <w:trHeight w:val="298"/>
        </w:trPr>
        <w:tc>
          <w:tcPr>
            <w:tcW w:w="2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2E0DFE" w14:textId="77777777" w:rsidR="00506F1F" w:rsidRPr="001556AC" w:rsidRDefault="00506F1F" w:rsidP="001935D0">
            <w:pPr>
              <w:keepNext/>
              <w:spacing w:after="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Amoxicillin</w:t>
            </w:r>
          </w:p>
        </w:tc>
        <w:tc>
          <w:tcPr>
            <w:tcW w:w="11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DBA177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84</w:t>
            </w:r>
          </w:p>
        </w:tc>
        <w:tc>
          <w:tcPr>
            <w:tcW w:w="65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CE240D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12.6</w:t>
            </w:r>
          </w:p>
        </w:tc>
        <w:tc>
          <w:tcPr>
            <w:tcW w:w="13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49EE0E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Access</w:t>
            </w:r>
          </w:p>
        </w:tc>
        <w:tc>
          <w:tcPr>
            <w:tcW w:w="342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3E2EC9" w14:textId="77777777" w:rsidR="00506F1F" w:rsidRPr="001556AC" w:rsidRDefault="00506F1F" w:rsidP="001935D0">
            <w:pPr>
              <w:keepNext/>
              <w:spacing w:after="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Extended-spectrum penicillins</w:t>
            </w:r>
          </w:p>
        </w:tc>
      </w:tr>
      <w:tr w:rsidR="00506F1F" w:rsidRPr="001556AC" w14:paraId="5C53B33C" w14:textId="77777777" w:rsidTr="001935D0">
        <w:trPr>
          <w:cantSplit/>
          <w:trHeight w:val="348"/>
        </w:trPr>
        <w:tc>
          <w:tcPr>
            <w:tcW w:w="2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ADF84E" w14:textId="77777777" w:rsidR="00506F1F" w:rsidRPr="001556AC" w:rsidRDefault="00506F1F" w:rsidP="001935D0">
            <w:pPr>
              <w:keepNext/>
              <w:spacing w:after="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Azithromycin</w:t>
            </w:r>
          </w:p>
        </w:tc>
        <w:tc>
          <w:tcPr>
            <w:tcW w:w="11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1B8F11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34</w:t>
            </w:r>
          </w:p>
        </w:tc>
        <w:tc>
          <w:tcPr>
            <w:tcW w:w="65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4C6B00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5.1</w:t>
            </w:r>
          </w:p>
        </w:tc>
        <w:tc>
          <w:tcPr>
            <w:tcW w:w="13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B1A12A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Watch</w:t>
            </w:r>
          </w:p>
        </w:tc>
        <w:tc>
          <w:tcPr>
            <w:tcW w:w="342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808AA6" w14:textId="77777777" w:rsidR="00506F1F" w:rsidRPr="001556AC" w:rsidRDefault="00506F1F" w:rsidP="001935D0">
            <w:pPr>
              <w:keepNext/>
              <w:spacing w:after="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Macrolides</w:t>
            </w:r>
          </w:p>
        </w:tc>
      </w:tr>
      <w:tr w:rsidR="00506F1F" w:rsidRPr="001556AC" w14:paraId="7E7AFFCD" w14:textId="77777777" w:rsidTr="001935D0">
        <w:trPr>
          <w:cantSplit/>
          <w:trHeight w:val="287"/>
        </w:trPr>
        <w:tc>
          <w:tcPr>
            <w:tcW w:w="2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0FE6BB" w14:textId="77777777" w:rsidR="00506F1F" w:rsidRPr="001556AC" w:rsidRDefault="00506F1F" w:rsidP="001935D0">
            <w:pPr>
              <w:keepNext/>
              <w:spacing w:after="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Cefixime</w:t>
            </w:r>
          </w:p>
        </w:tc>
        <w:tc>
          <w:tcPr>
            <w:tcW w:w="11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1356EC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18</w:t>
            </w:r>
          </w:p>
        </w:tc>
        <w:tc>
          <w:tcPr>
            <w:tcW w:w="65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FA5E0D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2.7</w:t>
            </w:r>
          </w:p>
        </w:tc>
        <w:tc>
          <w:tcPr>
            <w:tcW w:w="13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F6C2AF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Watch</w:t>
            </w:r>
          </w:p>
        </w:tc>
        <w:tc>
          <w:tcPr>
            <w:tcW w:w="342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97829F" w14:textId="77777777" w:rsidR="00506F1F" w:rsidRPr="001556AC" w:rsidRDefault="00506F1F" w:rsidP="001935D0">
            <w:pPr>
              <w:keepNext/>
              <w:spacing w:after="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3rd generation cephalosporins</w:t>
            </w:r>
          </w:p>
        </w:tc>
      </w:tr>
      <w:tr w:rsidR="00506F1F" w:rsidRPr="001556AC" w14:paraId="3ED20F8B" w14:textId="77777777" w:rsidTr="001935D0">
        <w:trPr>
          <w:cantSplit/>
          <w:trHeight w:val="262"/>
        </w:trPr>
        <w:tc>
          <w:tcPr>
            <w:tcW w:w="2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B446D8" w14:textId="77777777" w:rsidR="00506F1F" w:rsidRPr="001556AC" w:rsidRDefault="00506F1F" w:rsidP="001935D0">
            <w:pPr>
              <w:keepNext/>
              <w:spacing w:after="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Cotrimoxazole</w:t>
            </w:r>
          </w:p>
        </w:tc>
        <w:tc>
          <w:tcPr>
            <w:tcW w:w="11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0EB18C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16</w:t>
            </w:r>
          </w:p>
        </w:tc>
        <w:tc>
          <w:tcPr>
            <w:tcW w:w="65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BE22FA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2.4</w:t>
            </w:r>
          </w:p>
        </w:tc>
        <w:tc>
          <w:tcPr>
            <w:tcW w:w="13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507F80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Access</w:t>
            </w:r>
          </w:p>
        </w:tc>
        <w:tc>
          <w:tcPr>
            <w:tcW w:w="342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383190" w14:textId="77777777" w:rsidR="00506F1F" w:rsidRPr="001556AC" w:rsidRDefault="00506F1F" w:rsidP="001935D0">
            <w:pPr>
              <w:keepNext/>
              <w:spacing w:after="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Sulphamethoxazole-Trimethroprim</w:t>
            </w:r>
          </w:p>
        </w:tc>
      </w:tr>
      <w:tr w:rsidR="00506F1F" w:rsidRPr="001556AC" w14:paraId="1C80A52A" w14:textId="77777777" w:rsidTr="001935D0">
        <w:trPr>
          <w:cantSplit/>
          <w:trHeight w:val="262"/>
        </w:trPr>
        <w:tc>
          <w:tcPr>
            <w:tcW w:w="2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AB241C" w14:textId="77777777" w:rsidR="00506F1F" w:rsidRPr="001556AC" w:rsidRDefault="00506F1F" w:rsidP="001935D0">
            <w:pPr>
              <w:keepNext/>
              <w:spacing w:after="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Ciprofloxacin</w:t>
            </w:r>
          </w:p>
        </w:tc>
        <w:tc>
          <w:tcPr>
            <w:tcW w:w="11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950D22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14</w:t>
            </w:r>
          </w:p>
        </w:tc>
        <w:tc>
          <w:tcPr>
            <w:tcW w:w="65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25855A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2.1</w:t>
            </w:r>
          </w:p>
        </w:tc>
        <w:tc>
          <w:tcPr>
            <w:tcW w:w="13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79A9C9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Watch</w:t>
            </w:r>
          </w:p>
        </w:tc>
        <w:tc>
          <w:tcPr>
            <w:tcW w:w="342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73408F" w14:textId="77777777" w:rsidR="00506F1F" w:rsidRPr="001556AC" w:rsidRDefault="00506F1F" w:rsidP="001935D0">
            <w:pPr>
              <w:keepNext/>
              <w:spacing w:after="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Fluoroquinolones</w:t>
            </w:r>
          </w:p>
        </w:tc>
      </w:tr>
      <w:tr w:rsidR="00506F1F" w:rsidRPr="001556AC" w14:paraId="26D2EA6D" w14:textId="77777777" w:rsidTr="001935D0">
        <w:trPr>
          <w:cantSplit/>
          <w:trHeight w:val="278"/>
        </w:trPr>
        <w:tc>
          <w:tcPr>
            <w:tcW w:w="2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4CEF70" w14:textId="77777777" w:rsidR="00506F1F" w:rsidRPr="001556AC" w:rsidRDefault="00506F1F" w:rsidP="001935D0">
            <w:pPr>
              <w:keepNext/>
              <w:spacing w:after="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Doxycycline</w:t>
            </w:r>
          </w:p>
        </w:tc>
        <w:tc>
          <w:tcPr>
            <w:tcW w:w="11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8A517D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13</w:t>
            </w:r>
          </w:p>
        </w:tc>
        <w:tc>
          <w:tcPr>
            <w:tcW w:w="65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64EBEC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1.9</w:t>
            </w:r>
          </w:p>
        </w:tc>
        <w:tc>
          <w:tcPr>
            <w:tcW w:w="13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BB8977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Access</w:t>
            </w:r>
          </w:p>
        </w:tc>
        <w:tc>
          <w:tcPr>
            <w:tcW w:w="342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954DB5" w14:textId="77777777" w:rsidR="00506F1F" w:rsidRPr="001556AC" w:rsidRDefault="00506F1F" w:rsidP="001935D0">
            <w:pPr>
              <w:keepNext/>
              <w:spacing w:after="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Tetracyclines</w:t>
            </w:r>
          </w:p>
        </w:tc>
      </w:tr>
      <w:tr w:rsidR="00506F1F" w:rsidRPr="001556AC" w14:paraId="1CAA6842" w14:textId="77777777" w:rsidTr="001935D0">
        <w:trPr>
          <w:cantSplit/>
          <w:trHeight w:val="249"/>
        </w:trPr>
        <w:tc>
          <w:tcPr>
            <w:tcW w:w="2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7830FE" w14:textId="77777777" w:rsidR="00506F1F" w:rsidRPr="001556AC" w:rsidRDefault="00506F1F" w:rsidP="001935D0">
            <w:pPr>
              <w:keepNext/>
              <w:spacing w:after="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Fusidic acid (non-systemic)</w:t>
            </w:r>
          </w:p>
        </w:tc>
        <w:tc>
          <w:tcPr>
            <w:tcW w:w="11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FC2823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13</w:t>
            </w:r>
          </w:p>
        </w:tc>
        <w:tc>
          <w:tcPr>
            <w:tcW w:w="65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9C9278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1.9</w:t>
            </w:r>
          </w:p>
        </w:tc>
        <w:tc>
          <w:tcPr>
            <w:tcW w:w="13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ABD192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N/A*</w:t>
            </w:r>
          </w:p>
        </w:tc>
        <w:tc>
          <w:tcPr>
            <w:tcW w:w="342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93AEEB" w14:textId="77777777" w:rsidR="00506F1F" w:rsidRPr="001556AC" w:rsidRDefault="00506F1F" w:rsidP="001935D0">
            <w:pPr>
              <w:keepNext/>
              <w:spacing w:after="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Steroid antibacterials</w:t>
            </w:r>
          </w:p>
        </w:tc>
      </w:tr>
      <w:tr w:rsidR="00506F1F" w:rsidRPr="001556AC" w14:paraId="601CE0A2" w14:textId="77777777" w:rsidTr="001935D0">
        <w:trPr>
          <w:cantSplit/>
          <w:trHeight w:val="343"/>
        </w:trPr>
        <w:tc>
          <w:tcPr>
            <w:tcW w:w="2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6E5B41" w14:textId="77777777" w:rsidR="00506F1F" w:rsidRPr="001556AC" w:rsidRDefault="00506F1F" w:rsidP="001935D0">
            <w:pPr>
              <w:keepNext/>
              <w:spacing w:after="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Clarithromycin</w:t>
            </w:r>
          </w:p>
        </w:tc>
        <w:tc>
          <w:tcPr>
            <w:tcW w:w="11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AFBE0E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10</w:t>
            </w:r>
          </w:p>
        </w:tc>
        <w:tc>
          <w:tcPr>
            <w:tcW w:w="65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1AF913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1.5</w:t>
            </w:r>
          </w:p>
        </w:tc>
        <w:tc>
          <w:tcPr>
            <w:tcW w:w="13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D22D84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Watch</w:t>
            </w:r>
          </w:p>
        </w:tc>
        <w:tc>
          <w:tcPr>
            <w:tcW w:w="342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28CBBD" w14:textId="77777777" w:rsidR="00506F1F" w:rsidRPr="001556AC" w:rsidRDefault="00506F1F" w:rsidP="001935D0">
            <w:pPr>
              <w:keepNext/>
              <w:spacing w:after="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Macrolides</w:t>
            </w:r>
          </w:p>
        </w:tc>
      </w:tr>
      <w:tr w:rsidR="00506F1F" w:rsidRPr="001556AC" w14:paraId="30BD315A" w14:textId="77777777" w:rsidTr="001935D0">
        <w:trPr>
          <w:cantSplit/>
          <w:trHeight w:val="111"/>
        </w:trPr>
        <w:tc>
          <w:tcPr>
            <w:tcW w:w="2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E291EC" w14:textId="77777777" w:rsidR="00506F1F" w:rsidRPr="001556AC" w:rsidRDefault="00506F1F" w:rsidP="001935D0">
            <w:pPr>
              <w:keepNext/>
              <w:spacing w:after="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Gentamicin</w:t>
            </w:r>
          </w:p>
        </w:tc>
        <w:tc>
          <w:tcPr>
            <w:tcW w:w="11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04FA3A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9</w:t>
            </w:r>
          </w:p>
        </w:tc>
        <w:tc>
          <w:tcPr>
            <w:tcW w:w="65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0067B4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1.3</w:t>
            </w:r>
          </w:p>
        </w:tc>
        <w:tc>
          <w:tcPr>
            <w:tcW w:w="13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9715B2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Access</w:t>
            </w:r>
          </w:p>
        </w:tc>
        <w:tc>
          <w:tcPr>
            <w:tcW w:w="342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281513" w14:textId="77777777" w:rsidR="00506F1F" w:rsidRPr="001556AC" w:rsidRDefault="00506F1F" w:rsidP="001935D0">
            <w:pPr>
              <w:keepNext/>
              <w:spacing w:after="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Aminoglycosides</w:t>
            </w:r>
          </w:p>
        </w:tc>
      </w:tr>
      <w:tr w:rsidR="00506F1F" w:rsidRPr="001556AC" w14:paraId="7DDC0EE7" w14:textId="77777777" w:rsidTr="001935D0">
        <w:trPr>
          <w:cantSplit/>
          <w:trHeight w:val="231"/>
        </w:trPr>
        <w:tc>
          <w:tcPr>
            <w:tcW w:w="2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1B0D0E" w14:textId="77777777" w:rsidR="00506F1F" w:rsidRPr="001556AC" w:rsidRDefault="00506F1F" w:rsidP="001935D0">
            <w:pPr>
              <w:keepNext/>
              <w:spacing w:after="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Tinidazole</w:t>
            </w:r>
          </w:p>
        </w:tc>
        <w:tc>
          <w:tcPr>
            <w:tcW w:w="11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D0B73D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7</w:t>
            </w:r>
          </w:p>
        </w:tc>
        <w:tc>
          <w:tcPr>
            <w:tcW w:w="65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12813E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1.0</w:t>
            </w:r>
          </w:p>
        </w:tc>
        <w:tc>
          <w:tcPr>
            <w:tcW w:w="13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F4F872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Access</w:t>
            </w:r>
          </w:p>
        </w:tc>
        <w:tc>
          <w:tcPr>
            <w:tcW w:w="342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EC0DD8" w14:textId="77777777" w:rsidR="00506F1F" w:rsidRPr="001556AC" w:rsidRDefault="00506F1F" w:rsidP="001935D0">
            <w:pPr>
              <w:keepNext/>
              <w:spacing w:after="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Imidazoles</w:t>
            </w:r>
          </w:p>
        </w:tc>
      </w:tr>
      <w:tr w:rsidR="00506F1F" w:rsidRPr="001556AC" w14:paraId="6F5A6D8A" w14:textId="77777777" w:rsidTr="001935D0">
        <w:trPr>
          <w:cantSplit/>
          <w:trHeight w:val="348"/>
        </w:trPr>
        <w:tc>
          <w:tcPr>
            <w:tcW w:w="2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34A249" w14:textId="77777777" w:rsidR="00506F1F" w:rsidRPr="001556AC" w:rsidRDefault="00506F1F" w:rsidP="001935D0">
            <w:pPr>
              <w:keepNext/>
              <w:spacing w:after="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Clindamycin</w:t>
            </w:r>
          </w:p>
        </w:tc>
        <w:tc>
          <w:tcPr>
            <w:tcW w:w="11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42B9CA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6</w:t>
            </w:r>
          </w:p>
        </w:tc>
        <w:tc>
          <w:tcPr>
            <w:tcW w:w="65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DE4A2E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1.2</w:t>
            </w:r>
          </w:p>
        </w:tc>
        <w:tc>
          <w:tcPr>
            <w:tcW w:w="13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D0B1B5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Access</w:t>
            </w:r>
          </w:p>
        </w:tc>
        <w:tc>
          <w:tcPr>
            <w:tcW w:w="342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3E5548" w14:textId="77777777" w:rsidR="00506F1F" w:rsidRPr="001556AC" w:rsidRDefault="00506F1F" w:rsidP="001935D0">
            <w:pPr>
              <w:keepNext/>
              <w:spacing w:after="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Lincosamides</w:t>
            </w:r>
          </w:p>
        </w:tc>
      </w:tr>
      <w:tr w:rsidR="00506F1F" w:rsidRPr="001556AC" w14:paraId="6008D643" w14:textId="77777777" w:rsidTr="001935D0">
        <w:trPr>
          <w:cantSplit/>
          <w:trHeight w:val="296"/>
        </w:trPr>
        <w:tc>
          <w:tcPr>
            <w:tcW w:w="2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2944C9" w14:textId="77777777" w:rsidR="00506F1F" w:rsidRPr="001556AC" w:rsidRDefault="00506F1F" w:rsidP="001935D0">
            <w:pPr>
              <w:keepNext/>
              <w:spacing w:after="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Secnidazole</w:t>
            </w:r>
          </w:p>
        </w:tc>
        <w:tc>
          <w:tcPr>
            <w:tcW w:w="11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40C462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6</w:t>
            </w:r>
          </w:p>
        </w:tc>
        <w:tc>
          <w:tcPr>
            <w:tcW w:w="65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BADD0F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1.2</w:t>
            </w:r>
          </w:p>
        </w:tc>
        <w:tc>
          <w:tcPr>
            <w:tcW w:w="13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BF7339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Access</w:t>
            </w:r>
          </w:p>
        </w:tc>
        <w:tc>
          <w:tcPr>
            <w:tcW w:w="342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B42553" w14:textId="77777777" w:rsidR="00506F1F" w:rsidRPr="001556AC" w:rsidRDefault="00506F1F" w:rsidP="001935D0">
            <w:pPr>
              <w:keepNext/>
              <w:spacing w:after="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Imidazoles</w:t>
            </w:r>
          </w:p>
        </w:tc>
      </w:tr>
      <w:tr w:rsidR="00506F1F" w:rsidRPr="001556AC" w14:paraId="6ABF9011" w14:textId="77777777" w:rsidTr="001935D0">
        <w:trPr>
          <w:cantSplit/>
          <w:trHeight w:val="193"/>
        </w:trPr>
        <w:tc>
          <w:tcPr>
            <w:tcW w:w="2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10C4F2" w14:textId="77777777" w:rsidR="00506F1F" w:rsidRPr="001556AC" w:rsidRDefault="00506F1F" w:rsidP="001935D0">
            <w:pPr>
              <w:keepNext/>
              <w:spacing w:after="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Spiramycin</w:t>
            </w:r>
          </w:p>
        </w:tc>
        <w:tc>
          <w:tcPr>
            <w:tcW w:w="11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60545F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6</w:t>
            </w:r>
          </w:p>
        </w:tc>
        <w:tc>
          <w:tcPr>
            <w:tcW w:w="65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91C643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1.2</w:t>
            </w:r>
          </w:p>
        </w:tc>
        <w:tc>
          <w:tcPr>
            <w:tcW w:w="13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6FB4A9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Watch</w:t>
            </w:r>
          </w:p>
        </w:tc>
        <w:tc>
          <w:tcPr>
            <w:tcW w:w="342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727356" w14:textId="77777777" w:rsidR="00506F1F" w:rsidRPr="001556AC" w:rsidRDefault="00506F1F" w:rsidP="001935D0">
            <w:pPr>
              <w:keepNext/>
              <w:spacing w:after="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Macrolides</w:t>
            </w:r>
          </w:p>
        </w:tc>
      </w:tr>
      <w:tr w:rsidR="00506F1F" w:rsidRPr="001556AC" w14:paraId="7BBBF6F4" w14:textId="77777777" w:rsidTr="001935D0">
        <w:trPr>
          <w:cantSplit/>
          <w:trHeight w:val="279"/>
        </w:trPr>
        <w:tc>
          <w:tcPr>
            <w:tcW w:w="2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06D69C" w14:textId="77777777" w:rsidR="00506F1F" w:rsidRPr="001556AC" w:rsidRDefault="00506F1F" w:rsidP="001935D0">
            <w:pPr>
              <w:keepNext/>
              <w:spacing w:after="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Cefadroxil</w:t>
            </w:r>
          </w:p>
        </w:tc>
        <w:tc>
          <w:tcPr>
            <w:tcW w:w="11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63F0DE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6</w:t>
            </w:r>
          </w:p>
        </w:tc>
        <w:tc>
          <w:tcPr>
            <w:tcW w:w="65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1C5873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0.9</w:t>
            </w:r>
          </w:p>
        </w:tc>
        <w:tc>
          <w:tcPr>
            <w:tcW w:w="13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7A31E1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Access</w:t>
            </w:r>
          </w:p>
        </w:tc>
        <w:tc>
          <w:tcPr>
            <w:tcW w:w="342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D8798E" w14:textId="77777777" w:rsidR="00506F1F" w:rsidRPr="001556AC" w:rsidRDefault="00506F1F" w:rsidP="001935D0">
            <w:pPr>
              <w:keepNext/>
              <w:spacing w:after="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1st generation cephalosporins</w:t>
            </w:r>
          </w:p>
        </w:tc>
      </w:tr>
      <w:tr w:rsidR="00506F1F" w:rsidRPr="001556AC" w14:paraId="2B4BD839" w14:textId="77777777" w:rsidTr="001935D0">
        <w:trPr>
          <w:cantSplit/>
          <w:trHeight w:val="315"/>
        </w:trPr>
        <w:tc>
          <w:tcPr>
            <w:tcW w:w="2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FDDB95" w14:textId="77777777" w:rsidR="00506F1F" w:rsidRPr="001556AC" w:rsidRDefault="00506F1F" w:rsidP="001935D0">
            <w:pPr>
              <w:keepNext/>
              <w:spacing w:after="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Levofloxacin</w:t>
            </w:r>
          </w:p>
        </w:tc>
        <w:tc>
          <w:tcPr>
            <w:tcW w:w="11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DDE761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  <w:tc>
          <w:tcPr>
            <w:tcW w:w="65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023EA4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0.7</w:t>
            </w:r>
          </w:p>
        </w:tc>
        <w:tc>
          <w:tcPr>
            <w:tcW w:w="13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2A0194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Watch</w:t>
            </w:r>
          </w:p>
        </w:tc>
        <w:tc>
          <w:tcPr>
            <w:tcW w:w="342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8B691A" w14:textId="77777777" w:rsidR="00506F1F" w:rsidRPr="001556AC" w:rsidRDefault="00506F1F" w:rsidP="001935D0">
            <w:pPr>
              <w:keepNext/>
              <w:spacing w:after="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Fluoroquinolones</w:t>
            </w:r>
          </w:p>
        </w:tc>
      </w:tr>
      <w:tr w:rsidR="00506F1F" w:rsidRPr="001556AC" w14:paraId="6D97CA81" w14:textId="77777777" w:rsidTr="001935D0">
        <w:trPr>
          <w:cantSplit/>
          <w:trHeight w:val="273"/>
        </w:trPr>
        <w:tc>
          <w:tcPr>
            <w:tcW w:w="2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B2CB04" w14:textId="77777777" w:rsidR="00506F1F" w:rsidRPr="001556AC" w:rsidRDefault="00506F1F" w:rsidP="001935D0">
            <w:pPr>
              <w:keepNext/>
              <w:spacing w:after="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Ampicillin</w:t>
            </w:r>
          </w:p>
        </w:tc>
        <w:tc>
          <w:tcPr>
            <w:tcW w:w="11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2316CB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65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2E4861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0.6</w:t>
            </w:r>
          </w:p>
        </w:tc>
        <w:tc>
          <w:tcPr>
            <w:tcW w:w="13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9B9AE3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Access</w:t>
            </w:r>
          </w:p>
        </w:tc>
        <w:tc>
          <w:tcPr>
            <w:tcW w:w="342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91D4A6" w14:textId="77777777" w:rsidR="00506F1F" w:rsidRPr="001556AC" w:rsidRDefault="00506F1F" w:rsidP="001935D0">
            <w:pPr>
              <w:keepNext/>
              <w:spacing w:after="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Extended-spectrum penicillins</w:t>
            </w:r>
          </w:p>
        </w:tc>
      </w:tr>
      <w:tr w:rsidR="00506F1F" w:rsidRPr="001556AC" w14:paraId="4DA8AAEA" w14:textId="77777777" w:rsidTr="001935D0">
        <w:trPr>
          <w:cantSplit/>
          <w:trHeight w:val="322"/>
        </w:trPr>
        <w:tc>
          <w:tcPr>
            <w:tcW w:w="2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40ADC6" w14:textId="77777777" w:rsidR="00506F1F" w:rsidRPr="001556AC" w:rsidRDefault="00506F1F" w:rsidP="001935D0">
            <w:pPr>
              <w:keepNext/>
              <w:spacing w:after="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Erythromycin</w:t>
            </w:r>
          </w:p>
        </w:tc>
        <w:tc>
          <w:tcPr>
            <w:tcW w:w="11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5768F6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65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626BBA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0.6</w:t>
            </w:r>
          </w:p>
        </w:tc>
        <w:tc>
          <w:tcPr>
            <w:tcW w:w="13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CB878D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Watch</w:t>
            </w:r>
          </w:p>
        </w:tc>
        <w:tc>
          <w:tcPr>
            <w:tcW w:w="342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1C02EB" w14:textId="77777777" w:rsidR="00506F1F" w:rsidRPr="001556AC" w:rsidRDefault="00506F1F" w:rsidP="001935D0">
            <w:pPr>
              <w:keepNext/>
              <w:spacing w:after="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Macrolides</w:t>
            </w:r>
          </w:p>
        </w:tc>
      </w:tr>
      <w:tr w:rsidR="00506F1F" w:rsidRPr="001556AC" w14:paraId="30712EB0" w14:textId="77777777" w:rsidTr="001935D0">
        <w:trPr>
          <w:cantSplit/>
          <w:trHeight w:val="202"/>
        </w:trPr>
        <w:tc>
          <w:tcPr>
            <w:tcW w:w="2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B1C007" w14:textId="77777777" w:rsidR="00506F1F" w:rsidRPr="001556AC" w:rsidRDefault="00506F1F" w:rsidP="001935D0">
            <w:pPr>
              <w:keepNext/>
              <w:spacing w:after="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Amikacin</w:t>
            </w:r>
          </w:p>
        </w:tc>
        <w:tc>
          <w:tcPr>
            <w:tcW w:w="11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20BFC8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65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6A436F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0.4</w:t>
            </w:r>
          </w:p>
        </w:tc>
        <w:tc>
          <w:tcPr>
            <w:tcW w:w="13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A9C2D5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Access</w:t>
            </w:r>
          </w:p>
        </w:tc>
        <w:tc>
          <w:tcPr>
            <w:tcW w:w="342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A42020" w14:textId="77777777" w:rsidR="00506F1F" w:rsidRPr="001556AC" w:rsidRDefault="00506F1F" w:rsidP="001935D0">
            <w:pPr>
              <w:keepNext/>
              <w:spacing w:after="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Aminoglycosides</w:t>
            </w:r>
          </w:p>
        </w:tc>
      </w:tr>
      <w:tr w:rsidR="00506F1F" w:rsidRPr="001556AC" w14:paraId="50BAD02A" w14:textId="77777777" w:rsidTr="001935D0">
        <w:trPr>
          <w:cantSplit/>
          <w:trHeight w:val="252"/>
        </w:trPr>
        <w:tc>
          <w:tcPr>
            <w:tcW w:w="2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18DF39" w14:textId="77777777" w:rsidR="00506F1F" w:rsidRPr="001556AC" w:rsidRDefault="00506F1F" w:rsidP="001935D0">
            <w:pPr>
              <w:keepNext/>
              <w:spacing w:after="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Troleandomycin</w:t>
            </w:r>
          </w:p>
        </w:tc>
        <w:tc>
          <w:tcPr>
            <w:tcW w:w="11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38338C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65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1E5149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0.1</w:t>
            </w:r>
          </w:p>
        </w:tc>
        <w:tc>
          <w:tcPr>
            <w:tcW w:w="13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21312D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Watch</w:t>
            </w:r>
          </w:p>
        </w:tc>
        <w:tc>
          <w:tcPr>
            <w:tcW w:w="342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6870C3" w14:textId="77777777" w:rsidR="00506F1F" w:rsidRPr="001556AC" w:rsidRDefault="00506F1F" w:rsidP="001935D0">
            <w:pPr>
              <w:keepNext/>
              <w:spacing w:after="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Macrolides</w:t>
            </w:r>
          </w:p>
        </w:tc>
      </w:tr>
      <w:tr w:rsidR="00506F1F" w:rsidRPr="001556AC" w14:paraId="233A870B" w14:textId="77777777" w:rsidTr="001935D0">
        <w:trPr>
          <w:cantSplit/>
          <w:trHeight w:val="229"/>
        </w:trPr>
        <w:tc>
          <w:tcPr>
            <w:tcW w:w="2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D0C79B" w14:textId="77777777" w:rsidR="00506F1F" w:rsidRPr="001556AC" w:rsidRDefault="00506F1F" w:rsidP="001935D0">
            <w:pPr>
              <w:keepNext/>
              <w:spacing w:after="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Ofloxacin</w:t>
            </w:r>
          </w:p>
        </w:tc>
        <w:tc>
          <w:tcPr>
            <w:tcW w:w="11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8651CF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65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FD5D7F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0.3</w:t>
            </w:r>
          </w:p>
        </w:tc>
        <w:tc>
          <w:tcPr>
            <w:tcW w:w="13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F8AF2C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Watch</w:t>
            </w:r>
          </w:p>
        </w:tc>
        <w:tc>
          <w:tcPr>
            <w:tcW w:w="342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650340" w14:textId="77777777" w:rsidR="00506F1F" w:rsidRPr="001556AC" w:rsidRDefault="00506F1F" w:rsidP="001935D0">
            <w:pPr>
              <w:keepNext/>
              <w:spacing w:after="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Fluoroquinolones</w:t>
            </w:r>
          </w:p>
        </w:tc>
      </w:tr>
      <w:tr w:rsidR="00506F1F" w:rsidRPr="001556AC" w14:paraId="77ED8053" w14:textId="77777777" w:rsidTr="001935D0">
        <w:trPr>
          <w:cantSplit/>
          <w:trHeight w:val="314"/>
        </w:trPr>
        <w:tc>
          <w:tcPr>
            <w:tcW w:w="2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5B6DD7" w14:textId="77777777" w:rsidR="00506F1F" w:rsidRPr="001556AC" w:rsidRDefault="00506F1F" w:rsidP="001935D0">
            <w:pPr>
              <w:keepNext/>
              <w:spacing w:after="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Neomycin (non-systemic)</w:t>
            </w:r>
          </w:p>
        </w:tc>
        <w:tc>
          <w:tcPr>
            <w:tcW w:w="11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919777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65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6C7936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0.3</w:t>
            </w:r>
          </w:p>
        </w:tc>
        <w:tc>
          <w:tcPr>
            <w:tcW w:w="13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72E34F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N/A*</w:t>
            </w:r>
          </w:p>
        </w:tc>
        <w:tc>
          <w:tcPr>
            <w:tcW w:w="342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872D9B" w14:textId="77777777" w:rsidR="00506F1F" w:rsidRPr="001556AC" w:rsidRDefault="00506F1F" w:rsidP="001935D0">
            <w:pPr>
              <w:keepNext/>
              <w:spacing w:after="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Aminoglycosides</w:t>
            </w:r>
          </w:p>
        </w:tc>
      </w:tr>
      <w:tr w:rsidR="00506F1F" w:rsidRPr="001556AC" w14:paraId="5F7C08C6" w14:textId="77777777" w:rsidTr="001935D0">
        <w:trPr>
          <w:cantSplit/>
          <w:trHeight w:val="221"/>
        </w:trPr>
        <w:tc>
          <w:tcPr>
            <w:tcW w:w="2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60FB5E" w14:textId="77777777" w:rsidR="00506F1F" w:rsidRPr="001556AC" w:rsidRDefault="00506F1F" w:rsidP="001935D0">
            <w:pPr>
              <w:keepNext/>
              <w:spacing w:after="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Phenoxymethylpenicillin</w:t>
            </w:r>
          </w:p>
        </w:tc>
        <w:tc>
          <w:tcPr>
            <w:tcW w:w="11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9831B8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65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B84154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0.1</w:t>
            </w:r>
          </w:p>
        </w:tc>
        <w:tc>
          <w:tcPr>
            <w:tcW w:w="13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AEF30D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Access</w:t>
            </w:r>
          </w:p>
        </w:tc>
        <w:tc>
          <w:tcPr>
            <w:tcW w:w="342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AF3B1F" w14:textId="77777777" w:rsidR="00506F1F" w:rsidRPr="001556AC" w:rsidRDefault="00506F1F" w:rsidP="001935D0">
            <w:pPr>
              <w:keepNext/>
              <w:spacing w:after="0" w:line="276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Beta-lactamase-sensitive</w:t>
            </w:r>
            <w:r w:rsidRPr="001556AC">
              <w:rPr>
                <w:rFonts w:ascii="Calibri" w:hAnsi="Calibri" w:cs="Calibri"/>
                <w:sz w:val="24"/>
                <w:szCs w:val="24"/>
              </w:rPr>
              <w:t xml:space="preserve"> penicillins</w:t>
            </w:r>
          </w:p>
        </w:tc>
      </w:tr>
      <w:tr w:rsidR="00506F1F" w:rsidRPr="001556AC" w14:paraId="44BF9FC5" w14:textId="77777777" w:rsidTr="001935D0">
        <w:trPr>
          <w:cantSplit/>
          <w:trHeight w:val="243"/>
        </w:trPr>
        <w:tc>
          <w:tcPr>
            <w:tcW w:w="2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697F14" w14:textId="77777777" w:rsidR="00506F1F" w:rsidRPr="001556AC" w:rsidRDefault="00506F1F" w:rsidP="001935D0">
            <w:pPr>
              <w:keepNext/>
              <w:spacing w:after="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Ceftizoxime</w:t>
            </w:r>
          </w:p>
        </w:tc>
        <w:tc>
          <w:tcPr>
            <w:tcW w:w="11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3CF25D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65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2ABA4C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0.1</w:t>
            </w:r>
          </w:p>
        </w:tc>
        <w:tc>
          <w:tcPr>
            <w:tcW w:w="13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39A749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Watch</w:t>
            </w:r>
          </w:p>
        </w:tc>
        <w:tc>
          <w:tcPr>
            <w:tcW w:w="342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D385C4" w14:textId="77777777" w:rsidR="00506F1F" w:rsidRPr="001556AC" w:rsidRDefault="00506F1F" w:rsidP="001935D0">
            <w:pPr>
              <w:keepNext/>
              <w:spacing w:after="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3rd generation cephalosporins</w:t>
            </w:r>
          </w:p>
        </w:tc>
      </w:tr>
      <w:tr w:rsidR="00506F1F" w:rsidRPr="001556AC" w14:paraId="6BE9201C" w14:textId="77777777" w:rsidTr="001935D0">
        <w:trPr>
          <w:cantSplit/>
          <w:trHeight w:val="293"/>
        </w:trPr>
        <w:tc>
          <w:tcPr>
            <w:tcW w:w="2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61342B" w14:textId="77777777" w:rsidR="00506F1F" w:rsidRPr="001556AC" w:rsidRDefault="00506F1F" w:rsidP="001935D0">
            <w:pPr>
              <w:keepNext/>
              <w:spacing w:after="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Norfloxacin</w:t>
            </w:r>
          </w:p>
        </w:tc>
        <w:tc>
          <w:tcPr>
            <w:tcW w:w="11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1B02CD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65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47609E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0.1</w:t>
            </w:r>
          </w:p>
        </w:tc>
        <w:tc>
          <w:tcPr>
            <w:tcW w:w="13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5267B0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Watch</w:t>
            </w:r>
          </w:p>
        </w:tc>
        <w:tc>
          <w:tcPr>
            <w:tcW w:w="342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60A00E" w14:textId="77777777" w:rsidR="00506F1F" w:rsidRPr="001556AC" w:rsidRDefault="00506F1F" w:rsidP="001935D0">
            <w:pPr>
              <w:keepNext/>
              <w:spacing w:after="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Fluoroquinolones</w:t>
            </w:r>
          </w:p>
        </w:tc>
      </w:tr>
      <w:tr w:rsidR="00506F1F" w:rsidRPr="001556AC" w14:paraId="645BA393" w14:textId="77777777" w:rsidTr="001935D0">
        <w:trPr>
          <w:cantSplit/>
          <w:trHeight w:val="251"/>
        </w:trPr>
        <w:tc>
          <w:tcPr>
            <w:tcW w:w="2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81C902" w14:textId="77777777" w:rsidR="00506F1F" w:rsidRPr="001556AC" w:rsidRDefault="00506F1F" w:rsidP="001935D0">
            <w:pPr>
              <w:keepNext/>
              <w:spacing w:after="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Fosfomycin</w:t>
            </w:r>
          </w:p>
        </w:tc>
        <w:tc>
          <w:tcPr>
            <w:tcW w:w="11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092EB7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65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51E5EC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0.1</w:t>
            </w:r>
          </w:p>
        </w:tc>
        <w:tc>
          <w:tcPr>
            <w:tcW w:w="13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EE2E22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Watch</w:t>
            </w:r>
          </w:p>
        </w:tc>
        <w:tc>
          <w:tcPr>
            <w:tcW w:w="342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6C85F3" w14:textId="77777777" w:rsidR="00506F1F" w:rsidRPr="001556AC" w:rsidRDefault="00506F1F" w:rsidP="001935D0">
            <w:pPr>
              <w:keepNext/>
              <w:spacing w:after="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Other antibacterials</w:t>
            </w:r>
          </w:p>
        </w:tc>
      </w:tr>
      <w:tr w:rsidR="00506F1F" w:rsidRPr="001556AC" w14:paraId="0D27D5FD" w14:textId="77777777" w:rsidTr="001935D0">
        <w:trPr>
          <w:cantSplit/>
          <w:trHeight w:val="351"/>
        </w:trPr>
        <w:tc>
          <w:tcPr>
            <w:tcW w:w="2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9F389D" w14:textId="77777777" w:rsidR="00506F1F" w:rsidRPr="001556AC" w:rsidRDefault="00506F1F" w:rsidP="001935D0">
            <w:pPr>
              <w:keepNext/>
              <w:spacing w:after="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Polymyxin b (non-systemic)</w:t>
            </w:r>
          </w:p>
        </w:tc>
        <w:tc>
          <w:tcPr>
            <w:tcW w:w="11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4B9C54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65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B90C52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0.1</w:t>
            </w:r>
          </w:p>
        </w:tc>
        <w:tc>
          <w:tcPr>
            <w:tcW w:w="13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1A7C67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N/A*</w:t>
            </w:r>
          </w:p>
        </w:tc>
        <w:tc>
          <w:tcPr>
            <w:tcW w:w="342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237AB9" w14:textId="77777777" w:rsidR="00506F1F" w:rsidRPr="001556AC" w:rsidRDefault="00506F1F" w:rsidP="001935D0">
            <w:pPr>
              <w:keepNext/>
              <w:spacing w:after="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Polymyxins</w:t>
            </w:r>
          </w:p>
        </w:tc>
      </w:tr>
      <w:tr w:rsidR="00506F1F" w:rsidRPr="001556AC" w14:paraId="4AC34772" w14:textId="77777777" w:rsidTr="001935D0">
        <w:trPr>
          <w:cantSplit/>
          <w:trHeight w:val="351"/>
        </w:trPr>
        <w:tc>
          <w:tcPr>
            <w:tcW w:w="2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490906" w14:textId="77777777" w:rsidR="00506F1F" w:rsidRPr="001556AC" w:rsidRDefault="00506F1F" w:rsidP="001935D0">
            <w:pPr>
              <w:keepNext/>
              <w:spacing w:after="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lastRenderedPageBreak/>
              <w:t>Cloxacillin</w:t>
            </w:r>
          </w:p>
        </w:tc>
        <w:tc>
          <w:tcPr>
            <w:tcW w:w="11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EC1B46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65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DF1C15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0.1</w:t>
            </w:r>
          </w:p>
        </w:tc>
        <w:tc>
          <w:tcPr>
            <w:tcW w:w="13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450853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Access</w:t>
            </w:r>
          </w:p>
        </w:tc>
        <w:tc>
          <w:tcPr>
            <w:tcW w:w="342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5D48EC" w14:textId="77777777" w:rsidR="00506F1F" w:rsidRPr="001556AC" w:rsidRDefault="00506F1F" w:rsidP="001935D0">
            <w:pPr>
              <w:keepNext/>
              <w:spacing w:after="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Penicillins</w:t>
            </w:r>
          </w:p>
        </w:tc>
      </w:tr>
      <w:tr w:rsidR="00506F1F" w:rsidRPr="001556AC" w14:paraId="31D6FBD0" w14:textId="77777777" w:rsidTr="001935D0">
        <w:trPr>
          <w:cantSplit/>
          <w:trHeight w:val="287"/>
        </w:trPr>
        <w:tc>
          <w:tcPr>
            <w:tcW w:w="2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98C5B8" w14:textId="77777777" w:rsidR="00506F1F" w:rsidRPr="001556AC" w:rsidRDefault="00506F1F" w:rsidP="001935D0">
            <w:pPr>
              <w:keepNext/>
              <w:spacing w:after="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Flucloxacillin</w:t>
            </w:r>
          </w:p>
        </w:tc>
        <w:tc>
          <w:tcPr>
            <w:tcW w:w="11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E5ED80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65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D5102D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0.1</w:t>
            </w:r>
          </w:p>
        </w:tc>
        <w:tc>
          <w:tcPr>
            <w:tcW w:w="13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DA95E4" w14:textId="77777777" w:rsidR="00506F1F" w:rsidRPr="001556AC" w:rsidRDefault="00506F1F" w:rsidP="001935D0">
            <w:pPr>
              <w:keepNext/>
              <w:spacing w:after="0"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6AC">
              <w:rPr>
                <w:rFonts w:ascii="Calibri" w:hAnsi="Calibri" w:cs="Calibri"/>
                <w:sz w:val="24"/>
                <w:szCs w:val="24"/>
              </w:rPr>
              <w:t>Access</w:t>
            </w:r>
          </w:p>
        </w:tc>
        <w:tc>
          <w:tcPr>
            <w:tcW w:w="342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B53C4C" w14:textId="77777777" w:rsidR="00506F1F" w:rsidRPr="001556AC" w:rsidRDefault="00506F1F" w:rsidP="001935D0">
            <w:pPr>
              <w:keepNext/>
              <w:spacing w:after="0" w:line="276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Beta-lactamase-resistant</w:t>
            </w:r>
            <w:r w:rsidRPr="001556AC">
              <w:rPr>
                <w:rFonts w:ascii="Calibri" w:hAnsi="Calibri" w:cs="Calibri"/>
                <w:sz w:val="24"/>
                <w:szCs w:val="24"/>
              </w:rPr>
              <w:t xml:space="preserve"> penicillins</w:t>
            </w:r>
          </w:p>
        </w:tc>
      </w:tr>
    </w:tbl>
    <w:p w14:paraId="6FE48AAB" w14:textId="77777777" w:rsidR="00506F1F" w:rsidRDefault="00506F1F">
      <w:pPr>
        <w:rPr>
          <w:rFonts w:ascii="Calibri" w:eastAsia="Calibri" w:hAnsi="Calibri" w:cs="Calibri"/>
        </w:rPr>
      </w:pPr>
    </w:p>
    <w:p w14:paraId="11A4968C" w14:textId="77777777" w:rsidR="00B936FE" w:rsidRPr="001556AC" w:rsidRDefault="00B936FE" w:rsidP="00B936FE">
      <w:pPr>
        <w:spacing w:before="240" w:after="0"/>
        <w:jc w:val="both"/>
        <w:rPr>
          <w:rFonts w:ascii="Calibri" w:hAnsi="Calibri" w:cs="Calibri"/>
        </w:rPr>
      </w:pPr>
      <w:r w:rsidRPr="001556AC">
        <w:rPr>
          <w:rFonts w:ascii="Calibri" w:hAnsi="Calibri" w:cs="Calibri"/>
        </w:rPr>
        <w:t xml:space="preserve">ATC: Anatomical Therapeutic Chemical, </w:t>
      </w:r>
    </w:p>
    <w:p w14:paraId="723042BC" w14:textId="77777777" w:rsidR="00B936FE" w:rsidRPr="001556AC" w:rsidRDefault="00B936FE" w:rsidP="00B936FE">
      <w:pPr>
        <w:spacing w:after="0"/>
        <w:jc w:val="both"/>
        <w:rPr>
          <w:rFonts w:ascii="Calibri" w:eastAsia="Calibri" w:hAnsi="Calibri" w:cs="Calibri"/>
        </w:rPr>
      </w:pPr>
      <w:r w:rsidRPr="001556AC">
        <w:rPr>
          <w:rFonts w:ascii="Calibri" w:hAnsi="Calibri" w:cs="Calibri"/>
        </w:rPr>
        <w:t xml:space="preserve">N/A: Not applicable for AWaRe classification </w:t>
      </w:r>
    </w:p>
    <w:p w14:paraId="51A2CF1E" w14:textId="77777777" w:rsidR="00506F1F" w:rsidRDefault="00506F1F"/>
    <w:sectPr w:rsidR="00506F1F" w:rsidSect="008C4E41">
      <w:type w:val="continuous"/>
      <w:pgSz w:w="11906" w:h="16838"/>
      <w:pgMar w:top="880" w:right="1440" w:bottom="1440" w:left="1440" w:header="720" w:footer="720" w:gutter="0"/>
      <w:lnNumType w:countBy="1" w:restart="continuous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F1F"/>
    <w:rsid w:val="003C6929"/>
    <w:rsid w:val="00506F1F"/>
    <w:rsid w:val="008C4E41"/>
    <w:rsid w:val="00A723C6"/>
    <w:rsid w:val="00B936FE"/>
    <w:rsid w:val="00BF1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403D59A"/>
  <w15:chartTrackingRefBased/>
  <w15:docId w15:val="{827F93EF-A0DA-D942-ADFA-3906D97F4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6F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6F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6F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6F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6F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6F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6F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6F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6F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6F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6F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6F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6F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6F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6F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6F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6F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6F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6F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6F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6F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6F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6F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6F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6F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6F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6F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6F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6F1F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506F1F"/>
  </w:style>
  <w:style w:type="table" w:customStyle="1" w:styleId="Table">
    <w:name w:val="Table"/>
    <w:semiHidden/>
    <w:unhideWhenUsed/>
    <w:qFormat/>
    <w:rsid w:val="00506F1F"/>
    <w:pPr>
      <w:spacing w:after="200" w:line="240" w:lineRule="auto"/>
    </w:pPr>
    <w:rPr>
      <w:kern w:val="0"/>
      <w:sz w:val="20"/>
      <w:szCs w:val="20"/>
      <w:lang w:val="fr-FR" w:eastAsia="en-GB"/>
      <w14:ligatures w14:val="none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0</Words>
  <Characters>1582</Characters>
  <Application>Microsoft Office Word</Application>
  <DocSecurity>0</DocSecurity>
  <Lines>30</Lines>
  <Paragraphs>16</Paragraphs>
  <ScaleCrop>false</ScaleCrop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baut Armel Chérif GNIMADI</dc:creator>
  <cp:keywords/>
  <dc:description/>
  <cp:lastModifiedBy>Thibaut Armel Chérif GNIMADI</cp:lastModifiedBy>
  <cp:revision>3</cp:revision>
  <dcterms:created xsi:type="dcterms:W3CDTF">2025-09-18T09:30:00Z</dcterms:created>
  <dcterms:modified xsi:type="dcterms:W3CDTF">2025-09-23T11:53:00Z</dcterms:modified>
</cp:coreProperties>
</file>